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90147" w14:textId="1E134FFF" w:rsidR="000960E6" w:rsidRPr="0092799A" w:rsidRDefault="000960E6" w:rsidP="000960E6">
      <w:pPr>
        <w:spacing w:line="276" w:lineRule="auto"/>
        <w:rPr>
          <w:rFonts w:ascii="Arial" w:hAnsi="Arial" w:cs="Arial"/>
          <w:sz w:val="22"/>
        </w:rPr>
      </w:pPr>
      <w:r w:rsidRPr="0092799A">
        <w:rPr>
          <w:rFonts w:ascii="Arial" w:hAnsi="Arial" w:cs="Arial"/>
          <w:sz w:val="22"/>
        </w:rPr>
        <w:t>S3</w:t>
      </w:r>
      <w:r w:rsidR="001D1929">
        <w:rPr>
          <w:rFonts w:ascii="Arial" w:hAnsi="Arial" w:cs="Arial"/>
          <w:sz w:val="22"/>
        </w:rPr>
        <w:t xml:space="preserve"> Table</w:t>
      </w:r>
      <w:bookmarkStart w:id="0" w:name="_GoBack"/>
      <w:bookmarkEnd w:id="0"/>
      <w:r w:rsidRPr="0092799A">
        <w:rPr>
          <w:rFonts w:ascii="Arial" w:hAnsi="Arial" w:cs="Arial"/>
          <w:sz w:val="22"/>
        </w:rPr>
        <w:t>. Proteins in the S2648 data set (Subject) that are either identical or likely to be homologous to proteins in the S</w:t>
      </w:r>
      <w:r w:rsidRPr="0092799A">
        <w:rPr>
          <w:rFonts w:ascii="Arial" w:hAnsi="Arial" w:cs="Arial"/>
          <w:sz w:val="22"/>
          <w:vertAlign w:val="superscript"/>
        </w:rPr>
        <w:t>sym</w:t>
      </w:r>
      <w:r w:rsidRPr="0092799A">
        <w:rPr>
          <w:rFonts w:ascii="Arial" w:hAnsi="Arial" w:cs="Arial"/>
          <w:sz w:val="22"/>
        </w:rPr>
        <w:t xml:space="preserve"> data set (Query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780"/>
        <w:gridCol w:w="549"/>
        <w:gridCol w:w="734"/>
        <w:gridCol w:w="1250"/>
        <w:gridCol w:w="1048"/>
        <w:gridCol w:w="1002"/>
        <w:gridCol w:w="1149"/>
        <w:gridCol w:w="1104"/>
        <w:gridCol w:w="992"/>
      </w:tblGrid>
      <w:tr w:rsidR="000960E6" w:rsidRPr="0092799A" w14:paraId="34E56F81" w14:textId="77777777" w:rsidTr="00F32305">
        <w:trPr>
          <w:trHeight w:val="300"/>
        </w:trPr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B9A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36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D02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ID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37A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B07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 Mismatche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C00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start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0E4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end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BBE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 start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402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 end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94B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value</w:t>
            </w:r>
          </w:p>
        </w:tc>
      </w:tr>
      <w:tr w:rsidR="000960E6" w:rsidRPr="0092799A" w14:paraId="04DE9D8F" w14:textId="77777777" w:rsidTr="00F32305">
        <w:trPr>
          <w:trHeight w:val="300"/>
        </w:trPr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751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mq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BDC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mqA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C99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C22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288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BA4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291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B97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AB8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19D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960E6" w:rsidRPr="0092799A" w14:paraId="0B855D2D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B4F370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8FE538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FD7D33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5CF998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841F67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598D09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287859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41C4C3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CA5B95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CC34D9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80</w:t>
            </w:r>
          </w:p>
        </w:tc>
      </w:tr>
      <w:tr w:rsidR="000960E6" w:rsidRPr="0092799A" w14:paraId="050890E8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654325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71CB0F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r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2BCC5E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F00D2C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DA4294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DCFD61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954252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C219D5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09DBC1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E46968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E-06</w:t>
            </w:r>
          </w:p>
        </w:tc>
      </w:tr>
      <w:tr w:rsidR="000960E6" w:rsidRPr="0092799A" w14:paraId="3C4BD8D7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4ABD70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cey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6594C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cey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708FFE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F4D9BC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F5D115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06FAC9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73D299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070A48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C648FD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8EFA2F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5E-93</w:t>
            </w:r>
          </w:p>
        </w:tc>
      </w:tr>
      <w:tr w:rsidR="000960E6" w:rsidRPr="0092799A" w14:paraId="7964DA0F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CA744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ey0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5DC1FF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ey0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8C2FB7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B3672B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2DC29A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335DA1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3FC343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D6CF57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8124A0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0AF8A98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2E-102</w:t>
            </w:r>
          </w:p>
        </w:tc>
      </w:tr>
      <w:tr w:rsidR="000960E6" w:rsidRPr="0092799A" w14:paraId="6CC37F72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D0E606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ihb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B95C32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ihb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B6CD10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89B471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8041A5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748BA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21E30C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B412098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C8C682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1852AB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115</w:t>
            </w:r>
          </w:p>
        </w:tc>
      </w:tr>
      <w:tr w:rsidR="000960E6" w:rsidRPr="0092799A" w14:paraId="590AAA59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FD2CA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ihb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5A5F76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5e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B10046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084C34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0450E1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439FC7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F96597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5F2D89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06CC33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8A206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-26</w:t>
            </w:r>
          </w:p>
        </w:tc>
      </w:tr>
      <w:tr w:rsidR="000960E6" w:rsidRPr="0092799A" w14:paraId="0E6DF28F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935ED6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iob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4E05BE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vh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E33B46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09D499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D1BC0E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CC3279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5D3C05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787777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2FE802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8876D0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E-115</w:t>
            </w:r>
          </w:p>
        </w:tc>
      </w:tr>
      <w:tr w:rsidR="000960E6" w:rsidRPr="0092799A" w14:paraId="4D0DBC19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AFF074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4C80D6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9B63E78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F87619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7B7386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FB350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22F6D6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084999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A048D2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BA8929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121</w:t>
            </w:r>
          </w:p>
        </w:tc>
      </w:tr>
      <w:tr w:rsidR="000960E6" w:rsidRPr="0092799A" w14:paraId="02E5A38A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F5D8D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C8D383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0B2EDC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58A39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287B4F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B361F8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6654A6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6E5082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B76577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606833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97</w:t>
            </w:r>
          </w:p>
        </w:tc>
      </w:tr>
      <w:tr w:rsidR="000960E6" w:rsidRPr="0092799A" w14:paraId="4CB80FD5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EBF999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773C8A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FE602F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0BA19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742964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08C617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483B7C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C2DDA7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623795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F23A6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56</w:t>
            </w:r>
          </w:p>
        </w:tc>
      </w:tr>
      <w:tr w:rsidR="000960E6" w:rsidRPr="0092799A" w14:paraId="4AFEEA82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C444CF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349CA3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fz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0DE9C8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728DD0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5B3857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313399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394FAC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5662CA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BCB62D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49B0AE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E-30</w:t>
            </w:r>
          </w:p>
        </w:tc>
      </w:tr>
      <w:tr w:rsidR="000960E6" w:rsidRPr="0092799A" w14:paraId="31AEE86E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07750D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C65639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mk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8AA214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1CC364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24A26B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1BB2E4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4EBC37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3B7A738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796DF2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FB531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1E-29</w:t>
            </w:r>
          </w:p>
        </w:tc>
      </w:tr>
      <w:tr w:rsidR="000960E6" w:rsidRPr="0092799A" w14:paraId="74AD9F5D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E17865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oh0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789DBA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oh0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EBB540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394692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F924B9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69CA1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77A10F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0EAD52A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C006D8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776692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94</w:t>
            </w:r>
          </w:p>
        </w:tc>
      </w:tr>
      <w:tr w:rsidR="000960E6" w:rsidRPr="0092799A" w14:paraId="30B6CF04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3C79F9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rn1C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C41E71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rn1C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74ABCD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3B3E0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0C755A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A2EC47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F33AAF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C31FC1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4A04FE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526131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76</w:t>
            </w:r>
          </w:p>
        </w:tc>
      </w:tr>
      <w:tr w:rsidR="000960E6" w:rsidRPr="0092799A" w14:paraId="0FB3B22D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030A3B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vqb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506A15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vqb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A676C7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B96C2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077A46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8EA199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7E5B05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1A9FF2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1AF1C9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E9A6E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4E-63</w:t>
            </w:r>
          </w:p>
        </w:tc>
      </w:tr>
      <w:tr w:rsidR="000960E6" w:rsidRPr="0092799A" w14:paraId="6D6C9B34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BC710C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EDCB25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B25EB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E770C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5DEA99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A1D904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B35B08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5C189E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CD5182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0C357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E-125</w:t>
            </w:r>
          </w:p>
        </w:tc>
      </w:tr>
      <w:tr w:rsidR="000960E6" w:rsidRPr="0092799A" w14:paraId="0B733BA8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A8B0CD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rn2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378136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rn2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08E4AE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DBBDD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20E666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7C397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1B56A3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7B88D9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E1D540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62DF09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119</w:t>
            </w:r>
          </w:p>
        </w:tc>
      </w:tr>
      <w:tr w:rsidR="000960E6" w:rsidRPr="0092799A" w14:paraId="09EC2C42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EC43FF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9D7FAA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DB8549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3917F2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FC8607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528EEB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E5B0C0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5E9DDD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7F10EE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5D650F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E-96</w:t>
            </w:r>
          </w:p>
        </w:tc>
      </w:tr>
      <w:tr w:rsidR="000960E6" w:rsidRPr="0092799A" w14:paraId="3109702D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6A995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88AB098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BA5A45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9D7CE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0CCD28D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CB64D2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8BABA9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E95229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A5C34A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E5C969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56</w:t>
            </w:r>
          </w:p>
        </w:tc>
      </w:tr>
      <w:tr w:rsidR="000960E6" w:rsidRPr="0092799A" w14:paraId="1930D378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22141F8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0EC95D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mk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F3D55A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0B23B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965BA56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EAA381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336320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12928E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31400C4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6E229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E-30</w:t>
            </w:r>
          </w:p>
        </w:tc>
      </w:tr>
      <w:tr w:rsidR="000960E6" w:rsidRPr="0092799A" w14:paraId="1ED9CBF2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12D5E5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487F3F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fz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EA7EAFB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AEE7BB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A0D283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5CBE4CC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A154FC3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EA1A3A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A107099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3BC6E2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E-28</w:t>
            </w:r>
          </w:p>
        </w:tc>
      </w:tr>
      <w:tr w:rsidR="000960E6" w:rsidRPr="0092799A" w14:paraId="3D8F3381" w14:textId="77777777" w:rsidTr="00F32305">
        <w:trPr>
          <w:trHeight w:val="300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471C26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ptiA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B3AD74F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pti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B62C3E5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020BFE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4930D6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87510B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E0E1097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C9F7D31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D92C940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33F46E2" w14:textId="77777777" w:rsidR="000960E6" w:rsidRPr="0092799A" w:rsidRDefault="000960E6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41</w:t>
            </w:r>
          </w:p>
        </w:tc>
      </w:tr>
    </w:tbl>
    <w:p w14:paraId="39B7A8D1" w14:textId="77777777" w:rsidR="000960E6" w:rsidRPr="0092799A" w:rsidRDefault="000960E6" w:rsidP="000960E6">
      <w:pPr>
        <w:spacing w:line="276" w:lineRule="auto"/>
        <w:rPr>
          <w:rFonts w:ascii="Arial" w:hAnsi="Arial" w:cs="Arial"/>
          <w:sz w:val="16"/>
          <w:szCs w:val="16"/>
        </w:rPr>
      </w:pPr>
      <w:r w:rsidRPr="0092799A">
        <w:rPr>
          <w:rFonts w:ascii="Arial" w:hAnsi="Arial" w:cs="Arial"/>
          <w:sz w:val="16"/>
          <w:szCs w:val="16"/>
        </w:rPr>
        <w:t>Query represents proteins in the S</w:t>
      </w:r>
      <w:r w:rsidRPr="0092799A">
        <w:rPr>
          <w:rFonts w:ascii="Arial" w:hAnsi="Arial" w:cs="Arial"/>
          <w:sz w:val="16"/>
          <w:szCs w:val="16"/>
          <w:vertAlign w:val="superscript"/>
        </w:rPr>
        <w:t>sym</w:t>
      </w:r>
      <w:r w:rsidRPr="0092799A">
        <w:rPr>
          <w:rFonts w:ascii="Arial" w:hAnsi="Arial" w:cs="Arial"/>
          <w:sz w:val="16"/>
          <w:szCs w:val="16"/>
        </w:rPr>
        <w:t xml:space="preserve"> data set; Subject represents proteins in the S2648 data set; %ID is the percent identity of the alignment between the query sequence and the subject sequence; Query start/end and Subject end/end denote the starting and ending positions of the alignment in the query and subject sequences, respectively.</w:t>
      </w:r>
    </w:p>
    <w:p w14:paraId="55D4224E" w14:textId="77777777" w:rsidR="000960E6" w:rsidRPr="0092799A" w:rsidRDefault="000960E6" w:rsidP="000960E6">
      <w:pPr>
        <w:spacing w:line="276" w:lineRule="auto"/>
        <w:rPr>
          <w:rFonts w:ascii="Arial" w:hAnsi="Arial" w:cs="Arial"/>
          <w:sz w:val="16"/>
          <w:szCs w:val="16"/>
        </w:rPr>
      </w:pPr>
    </w:p>
    <w:p w14:paraId="2AF79AB9" w14:textId="77777777" w:rsidR="0016044B" w:rsidRDefault="0016044B"/>
    <w:sectPr w:rsidR="001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E6"/>
    <w:rsid w:val="000960E6"/>
    <w:rsid w:val="0016044B"/>
    <w:rsid w:val="001D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3FC9"/>
  <w15:chartTrackingRefBased/>
  <w15:docId w15:val="{584A2820-0D43-4262-89C9-17EDC8EB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0E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20</Lines>
  <Paragraphs>6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2</cp:revision>
  <dcterms:created xsi:type="dcterms:W3CDTF">2020-10-07T20:54:00Z</dcterms:created>
  <dcterms:modified xsi:type="dcterms:W3CDTF">2020-10-07T21:15:00Z</dcterms:modified>
</cp:coreProperties>
</file>